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1 – Example systematic review search strategy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OVID Medline Search Strategy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</w:t>
        <w:tab/>
        <w:t>exp BACK PAIN/ or BACK PAIN.mp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</w:t>
        <w:tab/>
        <w:t>exp LOW BACK PAIN/cl, pp, di, pc, px, ra, ep, rh, et, th [Classification, Physiopathology, Diagnosis, Prevention &amp; Control, Psychology, Radiography, Epidemiology, Rehabilitation, Etiology, Therapy]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</w:t>
        <w:tab/>
        <w:t>exp "SPRAINS AND STRAINS"/ and exp SPINE/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</w:t>
        <w:tab/>
        <w:t>exp INTERVERTEBRAL DISK DISPLACEMENT/ or INTERVERTEBRAL DISK DISPLACEMENT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</w:t>
        <w:tab/>
        <w:t>SCIATICA/ or sciatica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</w:t>
        <w:tab/>
        <w:t>BACK PAIN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</w:t>
        <w:tab/>
        <w:t>BACK STRAIN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</w:t>
        <w:tab/>
        <w:t>LOW BACK PAIN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</w:t>
        <w:tab/>
        <w:t>SIMPLE BACK PAIN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0</w:t>
        <w:tab/>
        <w:t>NON-SPECIFIC BACK PAIN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1</w:t>
        <w:tab/>
        <w:t>LOW BACK SYNDROME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2</w:t>
        <w:tab/>
        <w:t>LOW BACK DYSFUNCTION.ti,ab.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3</w:t>
        <w:tab/>
        <w:t>LUMBAR PAIN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4</w:t>
        <w:tab/>
        <w:t>BACKACHE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5</w:t>
        <w:tab/>
        <w:t>LUMBAGO.ti,ab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6</w:t>
        <w:tab/>
        <w:t xml:space="preserve">1 or 2 or 3 or 4 or 5 or 6 or 7 or 8 or 9 or 10 or 11 or 12 or 13 or 14 or 15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7</w:t>
        <w:tab/>
        <w:t xml:space="preserve">limit 16 to (HUMAN and ENGLISH language)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8</w:t>
        <w:tab/>
        <w:t>exp CASE-CONTROL STUDIES/ or exp CLINICAL TRIALS/ or exp RESEARCH DESIGN/ or exp RANDOMIZED CONTROLLED TRIALS/ or exp PROSPECTIVE STUDIES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9</w:t>
        <w:tab/>
        <w:t>exp REVIEW LITERATURE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0</w:t>
        <w:tab/>
        <w:t>exp META-ANALYSIS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1</w:t>
        <w:tab/>
        <w:t>exp PROSPECTIVE STUDIES/mt [Methods]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2</w:t>
        <w:tab/>
        <w:t>NON EXPERIMENTAL STUD$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3</w:t>
        <w:tab/>
        <w:t>(CLIN$ adj25 TRIAL$).ti,ab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4</w:t>
        <w:tab/>
        <w:t>((SING$ or DOUBL$ or TREBL$ or TRIPL$) adj25 (BLIND$ or MASK$)).ti,ab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5</w:t>
        <w:tab/>
        <w:t xml:space="preserve">PLACEBO$.mp. or RANDOM$.ti,ab. [mp=title, abstract, cas registry/ec number word, mesh subject heading]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6</w:t>
        <w:tab/>
        <w:t>(CONTROL$ or PROSPECTIV$ or VOLUNTEER$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7</w:t>
        <w:tab/>
        <w:t>OBSERV$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8</w:t>
        <w:tab/>
        <w:t>(CASE adj25 (CONTROL$ or SERIES)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9</w:t>
        <w:tab/>
        <w:t>(SYSTEMAT$ adj25 REVIEW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0</w:t>
        <w:tab/>
        <w:t>(LITERATURE adj25 REVIEW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1</w:t>
        <w:tab/>
        <w:t>RANDOMIZED CONTROLLED TRIAL.pt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2</w:t>
        <w:tab/>
        <w:t>CONTROLLED CLINICAL TRIAL.pt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3</w:t>
        <w:tab/>
        <w:t>RANDOMIZED CONTROLLED TRIALS.sh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4</w:t>
        <w:tab/>
        <w:t>RANDOM ALLOCATION.sh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5</w:t>
        <w:tab/>
        <w:t>DOUBLE-BLIND METHOD.sh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6</w:t>
        <w:tab/>
        <w:t>SINGLE-BLIND METHOD.sh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7</w:t>
        <w:tab/>
        <w:t>CLINICAL TRIAL.pt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8</w:t>
        <w:tab/>
        <w:t xml:space="preserve">18 or 19 or 20 or 21 or 22 or 23 or 24 or 25 or 26 or 27 or 28 or 29 or 30 or 31 or 32 or 33 or 34 or 35 or 36 or 37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9</w:t>
        <w:tab/>
        <w:t>17 and 38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0</w:t>
        <w:tab/>
        <w:t>exp DIAGNOSTIC ERRORS/ or exp DIAGNOSTIC IMAGING/ or exp "DIAGNOSTIC TECHNIQUES AND PROCEDURES"/ or exp DIAGNOSTIC TESTS, ROUTINE/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1</w:t>
        <w:tab/>
        <w:t>(SIGNS AND SYMPTOMS).mp. [mp=title, abstract, cas registry/ec number word, mesh subject heading]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2</w:t>
        <w:tab/>
        <w:t>ACTIVITIES OF DAILY LIVING/cl, px, sn, mt [Classification, Psychology, Statistics &amp; Numerical Data, Methods]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3</w:t>
        <w:tab/>
        <w:t>exp DISABILITY EVALUATION/mt, cl, st, sn [Methods, Classification, Standards, Statistics &amp; Numerical Data]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4</w:t>
        <w:tab/>
        <w:t>exp AFFECTIVE SYMPTOMS/ or AFFECTIVE SYMPTOMS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5</w:t>
        <w:tab/>
        <w:t>exp ANXIETY/ or exp DEPRESSION/ or exp BEHAVIOR/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6</w:t>
        <w:tab/>
        <w:t>exp PSYCHOLOGICAL TESTS/ or PSYCHOLOGICAL TESTS.mp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7</w:t>
        <w:tab/>
        <w:t>exp DECISION MAKING/ or CLINICAL DECISION MAKING.mp. or exp DECISION SUPPORT TECHNIQUES/ or exp DIAGNOSIS/ or exp PRIMARY HEALTH CARE/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8</w:t>
        <w:tab/>
        <w:t>exp RADIOGRAPHY/cl, px, di, st, sn, ut, mt [Classification, Psychology, Diagnosis, Standards, Statistics &amp; Numerical Data, Utilization, Methods]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9</w:t>
        <w:tab/>
        <w:t>exp TOMOGRAPHY/ or exp TOMOGRAPHY, X-RAY/ or exp TOMOGRAPHY, X-RAY COMPUTED/ or TOMOGRAPHY.mp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0</w:t>
        <w:tab/>
        <w:t>exp MAGNETIC RESONANCE IMAGING/ or MAGNETIC RESONANCE IMAGING.mp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1</w:t>
        <w:tab/>
        <w:t>exp ULTRASONOGRAPHY/ or ULTRASONOGRAPHY.mp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2</w:t>
        <w:tab/>
        <w:t>(TEST$ or SIGN$ or SYMPTOM$ or INSTRUMENT$ or DIAGNOS$ or MEASUR$ or FUNCTION$ or OUTCOME$ or CLASSIF$ or COMPARI$).ti,ab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3</w:t>
        <w:tab/>
        <w:t>40 or 41 or 42 or 43 or 44 or 45 or 46 or 47 or 48 or 49 or 50 or 51 or 52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4</w:t>
        <w:tab/>
        <w:t>39 and 53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5</w:t>
        <w:tab/>
        <w:t>RECOVERY.mp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6</w:t>
        <w:tab/>
        <w:t>exp NATURAL HISTORY/ or NATURAL HISTORY.mp. or exp PROGNOSIS/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7</w:t>
        <w:tab/>
        <w:t>RESPONSE.mp.</w:t>
        <w:tab/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8</w:t>
        <w:tab/>
        <w:t>exp "OUTCOME ASSESSMENT (HEALTH CARE)"/ or exp TREATMENT OUTCOME/ or OUTCOME.mp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9</w:t>
        <w:tab/>
        <w:t>PREDICTIVE UTILITY.mp. or exp PREDICTIVE VALUE OF TESTS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0</w:t>
        <w:tab/>
        <w:t>TREATMENT RESPONSE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1</w:t>
        <w:tab/>
        <w:t>RECURRANCES.mp.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2</w:t>
        <w:tab/>
        <w:t>CLINICAL INDICATORS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3</w:t>
        <w:tab/>
        <w:t>OUTCOMES RESEARCH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4</w:t>
        <w:tab/>
        <w:t>(NATURAL adj25 HISTORY).ti,ab.</w:t>
        <w:tab/>
        <w:t xml:space="preserve"> </w:t>
      </w:r>
    </w:p>
    <w:p>
      <w:pPr>
        <w:pStyle w:val="Normal"/>
        <w:spacing w:lineRule="auto" w:line="480"/>
        <w:ind w:left="709" w:hanging="709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5</w:t>
        <w:tab/>
        <w:t>exp UTILIZATION REVIEW/ or exp REPRODUCIBILITY OF RESULTS/ or VALIDITY.mp. or exp PSYCHOMETRICS/ or exp RESEARCH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6</w:t>
        <w:tab/>
        <w:t>(TREATMENT adj25 RESPONSE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7</w:t>
        <w:tab/>
        <w:t>PROGNOS$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8</w:t>
        <w:tab/>
        <w:t>OUTCOME$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9</w:t>
        <w:tab/>
        <w:t>PREDICT$.ti,ab.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0</w:t>
        <w:tab/>
        <w:t>VALIDITY.ti,ab.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1</w:t>
        <w:tab/>
        <w:t>RECOVERY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2</w:t>
        <w:tab/>
        <w:t>UTILITY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3</w:t>
        <w:tab/>
        <w:t>RECURRANCE$.ti,ab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4</w:t>
        <w:tab/>
        <w:t>55 or 56 or 57 or 58 or 59 or 60 or 61 or 62 or 63 or 64 or 65 or 66 or 67 or 68 or 69 or 70 or 71 or 72 or 73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5</w:t>
        <w:tab/>
        <w:t>54 and 74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6</w:t>
        <w:tab/>
        <w:t>SURGERY.mp. or exp SURGERY/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7</w:t>
        <w:tab/>
        <w:t>exp NEOPLASMS/ or CANCER.mp.</w:t>
        <w:tab/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8</w:t>
        <w:tab/>
        <w:t>exp NEOPLASM METASTASIS/ or METASTASIS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9</w:t>
        <w:tab/>
        <w:t xml:space="preserve">exp INFLAMMATION/ or INFLAMMATION.mp.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0</w:t>
        <w:tab/>
        <w:t xml:space="preserve">exp ARTHRITIS, JUVENILE RHEUMATOID/ or exp ARTHRITIS, RHEUMATOID/ or RHEUMATOID.mp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1</w:t>
        <w:tab/>
        <w:t>exp INFECTION/ or INFECTION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2</w:t>
        <w:tab/>
        <w:t>exp PREGNANCY/ or PREGNANCY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3</w:t>
        <w:tab/>
        <w:t>exp FRACTURES/ or FRACTURE.mp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4</w:t>
        <w:tab/>
        <w:t xml:space="preserve">exp ARTHRITIS, PSORIATIC/ or PSORIATIC ARTHRITIS.mp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5</w:t>
        <w:tab/>
        <w:t>exp GOUT/ or GOUT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6</w:t>
        <w:tab/>
        <w:t>exp REITER DISEASE/ or REITER'S DISEASE.mp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7</w:t>
        <w:tab/>
        <w:t>exp DISKECTOMY/ or DISKECTOMY.mp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8</w:t>
        <w:tab/>
        <w:t>(SURGER$ or CANCER$ or METASTAS$ or TUMOR$ or TUMOUR$ or NEOPLASM or INFLAMMAT$ or RHEUMATOID or INFECTION$ or PREGNAN$ or FRACTURE$ or GOUT or ANIMAL or DISKECTOMY or DISCECTOMY).ti,ab.</w:t>
        <w:tab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9</w:t>
        <w:tab/>
        <w:t>(REITER'S adj25 DISEASE).ti,ab.</w:t>
        <w:tab/>
        <w:t xml:space="preserve"> 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0</w:t>
        <w:tab/>
        <w:t>76 or 77 or 78 or 79 or 80 or 81 or 82 or 83 or 84 or 85 or 86 or 87 or 88 or 8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1</w:t>
        <w:tab/>
        <w:t>75 not 90</w:t>
        <w:tab/>
        <w:tab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</w:t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4:31:00Z</dcterms:created>
  <dc:creator>Peter Kent</dc:creator>
  <dc:description/>
  <dc:language>en-US</dc:language>
  <cp:lastModifiedBy>Peter Kent</cp:lastModifiedBy>
  <dcterms:modified xsi:type="dcterms:W3CDTF">2005-05-06T04:31:00Z</dcterms:modified>
  <cp:revision>1</cp:revision>
  <dc:subject/>
  <dc:title>Additional file 1 – Example systematic review search strategy</dc:title>
</cp:coreProperties>
</file>